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B9A946" w14:textId="36389266" w:rsidR="007C32B7" w:rsidRPr="00F22D16" w:rsidRDefault="00884DFB" w:rsidP="00F22D16">
      <w:pPr>
        <w:pStyle w:val="Titre1"/>
      </w:pPr>
      <w:r>
        <w:t xml:space="preserve">Supplemental </w:t>
      </w:r>
      <w:r w:rsidR="00925CBB">
        <w:t>Information</w:t>
      </w:r>
    </w:p>
    <w:p w14:paraId="57492760" w14:textId="66C4B20F" w:rsidR="00884DFB" w:rsidRDefault="00884DFB" w:rsidP="00884DFB">
      <w:pPr>
        <w:pStyle w:val="Titre1"/>
      </w:pPr>
      <w:r>
        <w:t xml:space="preserve">Supplemental </w:t>
      </w:r>
      <w:r w:rsidR="00925CBB">
        <w:t>Results</w:t>
      </w:r>
    </w:p>
    <w:p w14:paraId="652C0825" w14:textId="186090C0" w:rsidR="00925CBB" w:rsidRDefault="00925CBB" w:rsidP="00925CBB">
      <w:pPr>
        <w:pStyle w:val="Titre1"/>
        <w:rPr>
          <w:i/>
          <w:sz w:val="28"/>
          <w:szCs w:val="28"/>
        </w:rPr>
      </w:pPr>
      <w:r w:rsidRPr="00925CBB">
        <w:rPr>
          <w:i/>
          <w:sz w:val="28"/>
          <w:szCs w:val="28"/>
        </w:rPr>
        <w:t xml:space="preserve">Supplemental </w:t>
      </w:r>
      <w:r>
        <w:rPr>
          <w:i/>
          <w:sz w:val="28"/>
          <w:szCs w:val="28"/>
        </w:rPr>
        <w:t>Tables</w:t>
      </w:r>
    </w:p>
    <w:p w14:paraId="624B716D" w14:textId="77777777" w:rsidR="001E3992" w:rsidRDefault="001E3992" w:rsidP="001E3992">
      <w:pPr>
        <w:widowControl/>
        <w:autoSpaceDE/>
        <w:autoSpaceDN/>
        <w:adjustRightInd/>
        <w:spacing w:after="160" w:line="259" w:lineRule="auto"/>
        <w:jc w:val="left"/>
      </w:pPr>
    </w:p>
    <w:p w14:paraId="034B5C6D" w14:textId="77777777" w:rsidR="001E3992" w:rsidRDefault="001E3992" w:rsidP="001E3992">
      <w:pPr>
        <w:widowControl/>
        <w:autoSpaceDE/>
        <w:autoSpaceDN/>
        <w:adjustRightInd/>
        <w:spacing w:after="160" w:line="259" w:lineRule="auto"/>
        <w:jc w:val="left"/>
      </w:pPr>
      <w:r>
        <w:t>Table S2. Effect of treatment: 3-way ANOVA for three key dependent variables: Correct LPs, PCR and latency.</w:t>
      </w:r>
    </w:p>
    <w:tbl>
      <w:tblPr>
        <w:tblW w:w="5000" w:type="pct"/>
        <w:tblInd w:w="5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98"/>
        <w:gridCol w:w="1158"/>
        <w:gridCol w:w="1152"/>
        <w:gridCol w:w="1316"/>
        <w:gridCol w:w="988"/>
      </w:tblGrid>
      <w:tr w:rsidR="001E3992" w:rsidRPr="005C56F8" w14:paraId="3E5AFE7B" w14:textId="77777777" w:rsidTr="002A5F83">
        <w:trPr>
          <w:trHeight w:val="343"/>
        </w:trPr>
        <w:tc>
          <w:tcPr>
            <w:tcW w:w="452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7D25731F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</w:rPr>
            </w:pPr>
            <w:r w:rsidRPr="005C56F8">
              <w:rPr>
                <w:rFonts w:asciiTheme="majorBidi" w:eastAsia="Times New Roman" w:hAnsiTheme="majorBidi" w:cstheme="majorBidi"/>
                <w:b/>
                <w:bCs/>
              </w:rPr>
              <w:t>Number of LPs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20BE6EF1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>DF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4B2D5B6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>F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1BBD8FDF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>P</w:t>
            </w:r>
          </w:p>
        </w:tc>
        <w:tc>
          <w:tcPr>
            <w:tcW w:w="9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52450EF0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>η</w:t>
            </w:r>
            <w:r w:rsidRPr="005C56F8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2</w:t>
            </w:r>
          </w:p>
        </w:tc>
      </w:tr>
      <w:tr w:rsidR="001E3992" w:rsidRPr="005C56F8" w14:paraId="356B3846" w14:textId="77777777" w:rsidTr="002A5F83">
        <w:trPr>
          <w:trHeight w:val="323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180BC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>Learning Typ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49426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1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00  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44634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>215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68  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860EE9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0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0000   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6C834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0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05   </w:t>
            </w:r>
          </w:p>
        </w:tc>
      </w:tr>
      <w:tr w:rsidR="001E3992" w:rsidRPr="005C56F8" w14:paraId="31AB8C57" w14:textId="77777777" w:rsidTr="002A5F83">
        <w:trPr>
          <w:trHeight w:val="323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AB6E9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>Session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7EE8C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29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00  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74BE6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38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74  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2784A1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0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0000   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B17F8AC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24   </w:t>
            </w:r>
          </w:p>
        </w:tc>
      </w:tr>
      <w:tr w:rsidR="001E3992" w:rsidRPr="005C56F8" w14:paraId="39E5DDAF" w14:textId="77777777" w:rsidTr="002A5F83">
        <w:trPr>
          <w:trHeight w:val="323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33C5BE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>Treatment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5BF38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1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00  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5C633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>966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>4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159DD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0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0000   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DA123C3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21   </w:t>
            </w:r>
          </w:p>
        </w:tc>
      </w:tr>
      <w:tr w:rsidR="001E3992" w:rsidRPr="005C56F8" w14:paraId="552B837A" w14:textId="77777777" w:rsidTr="002A5F83">
        <w:trPr>
          <w:trHeight w:val="323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76675A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>Treatment * Session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67CD4C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29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00  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BC223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38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74  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39747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0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0000   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C1F3B1B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24   </w:t>
            </w:r>
          </w:p>
        </w:tc>
      </w:tr>
      <w:tr w:rsidR="001E3992" w:rsidRPr="005C56F8" w14:paraId="59D47622" w14:textId="77777777" w:rsidTr="002A5F83">
        <w:trPr>
          <w:trHeight w:val="323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FC527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Treatment * Learning Type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B16E0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1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00  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496192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215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68  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10D4F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0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0000   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85F7F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0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05   </w:t>
            </w:r>
          </w:p>
        </w:tc>
      </w:tr>
      <w:tr w:rsidR="001E3992" w:rsidRPr="005C56F8" w14:paraId="4B0DE808" w14:textId="77777777" w:rsidTr="002A5F83">
        <w:trPr>
          <w:trHeight w:val="323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C4DEE0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>Session * Learning Typ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72021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29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00  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8842EA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6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89  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BFC4C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0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0001   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8AE206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0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03   </w:t>
            </w:r>
          </w:p>
        </w:tc>
      </w:tr>
      <w:tr w:rsidR="001E3992" w:rsidRPr="005C56F8" w14:paraId="6A187F5B" w14:textId="77777777" w:rsidTr="002A5F83">
        <w:trPr>
          <w:trHeight w:val="323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8B4B4D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>Treatment * Session * Learning Typ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D4C55A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29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00  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3FB9D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6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89  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8A1C9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0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0001   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635749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0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03   </w:t>
            </w:r>
          </w:p>
        </w:tc>
      </w:tr>
      <w:tr w:rsidR="001E3992" w:rsidRPr="005C56F8" w14:paraId="287C23D4" w14:textId="77777777" w:rsidTr="002A5F83">
        <w:trPr>
          <w:trHeight w:val="343"/>
        </w:trPr>
        <w:tc>
          <w:tcPr>
            <w:tcW w:w="452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8DABF38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</w:rPr>
            </w:pPr>
            <w:r w:rsidRPr="005C56F8">
              <w:rPr>
                <w:rFonts w:asciiTheme="majorBidi" w:eastAsia="Times New Roman" w:hAnsiTheme="majorBidi" w:cstheme="majorBidi"/>
                <w:b/>
                <w:bCs/>
              </w:rPr>
              <w:t>PCR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0AE6962C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B1BCCC2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048AFFDA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3860BB6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1E3992" w:rsidRPr="005C56F8" w14:paraId="0AA6E837" w14:textId="77777777" w:rsidTr="002A5F83">
        <w:trPr>
          <w:trHeight w:val="323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774645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>Learning Typ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F9F22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1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00  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189B90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84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79  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14D6B4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0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0000   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7D86BE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>02</w:t>
            </w:r>
          </w:p>
        </w:tc>
      </w:tr>
      <w:tr w:rsidR="001E3992" w:rsidRPr="005C56F8" w14:paraId="47FBBB03" w14:textId="77777777" w:rsidTr="002A5F83">
        <w:trPr>
          <w:trHeight w:val="323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73A81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>Session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C4D5E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29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00  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30D535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39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13  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7025B9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AF1099">
              <w:rPr>
                <w:rFonts w:asciiTheme="majorBidi" w:eastAsia="Times New Roman" w:hAnsiTheme="majorBidi" w:cstheme="majorBidi"/>
                <w:color w:val="000000"/>
              </w:rPr>
              <w:t xml:space="preserve"> 0.000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6641163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24   </w:t>
            </w:r>
          </w:p>
        </w:tc>
      </w:tr>
      <w:tr w:rsidR="001E3992" w:rsidRPr="005C56F8" w14:paraId="604A72B3" w14:textId="77777777" w:rsidTr="002A5F83">
        <w:trPr>
          <w:trHeight w:val="323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236D6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>Treatment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3E73ED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1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00  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F2302D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>1433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73  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2F0975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AF1099">
              <w:rPr>
                <w:rFonts w:asciiTheme="majorBidi" w:eastAsia="Times New Roman" w:hAnsiTheme="majorBidi" w:cstheme="majorBidi"/>
                <w:color w:val="000000"/>
              </w:rPr>
              <w:t xml:space="preserve"> 0.000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D8AC8E9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30   </w:t>
            </w:r>
          </w:p>
        </w:tc>
      </w:tr>
      <w:tr w:rsidR="001E3992" w:rsidRPr="005C56F8" w14:paraId="0DA91712" w14:textId="77777777" w:rsidTr="002A5F83">
        <w:trPr>
          <w:trHeight w:val="323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1F37FD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>Treatment * Session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B39B28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29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00  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543ADA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39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13  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6297A2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AF1099">
              <w:rPr>
                <w:rFonts w:asciiTheme="majorBidi" w:eastAsia="Times New Roman" w:hAnsiTheme="majorBidi" w:cstheme="majorBidi"/>
                <w:color w:val="000000"/>
              </w:rPr>
              <w:t xml:space="preserve"> 0.000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B6004E8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24   </w:t>
            </w:r>
          </w:p>
        </w:tc>
      </w:tr>
      <w:tr w:rsidR="001E3992" w:rsidRPr="005C56F8" w14:paraId="16133B1F" w14:textId="77777777" w:rsidTr="002A5F83">
        <w:trPr>
          <w:trHeight w:val="323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6B866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Treatment * Learning Type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3CF6FF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1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00  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DC7B96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84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79  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7E1983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AF1099">
              <w:rPr>
                <w:rFonts w:asciiTheme="majorBidi" w:eastAsia="Times New Roman" w:hAnsiTheme="majorBidi" w:cstheme="majorBidi"/>
                <w:color w:val="000000"/>
              </w:rPr>
              <w:t xml:space="preserve"> 0.000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A57F59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0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02   </w:t>
            </w:r>
          </w:p>
        </w:tc>
      </w:tr>
      <w:tr w:rsidR="001E3992" w:rsidRPr="005C56F8" w14:paraId="7820F5F5" w14:textId="77777777" w:rsidTr="002A5F83">
        <w:trPr>
          <w:trHeight w:val="323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FDA2B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>Session * Learning Typ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F18F85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29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00  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1BAA5F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4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07  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863DC2C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AF1099">
              <w:rPr>
                <w:rFonts w:asciiTheme="majorBidi" w:eastAsia="Times New Roman" w:hAnsiTheme="majorBidi" w:cstheme="majorBidi"/>
                <w:color w:val="000000"/>
              </w:rPr>
              <w:t xml:space="preserve"> 0.000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25FC5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0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03   </w:t>
            </w:r>
          </w:p>
        </w:tc>
      </w:tr>
      <w:tr w:rsidR="001E3992" w:rsidRPr="005C56F8" w14:paraId="21CE6416" w14:textId="77777777" w:rsidTr="002A5F83">
        <w:trPr>
          <w:trHeight w:val="323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8BFB3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>Treatment * Session * Learning Typ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F0E11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29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00  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B8C6D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4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07  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F86FACD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AF1099">
              <w:rPr>
                <w:rFonts w:asciiTheme="majorBidi" w:eastAsia="Times New Roman" w:hAnsiTheme="majorBidi" w:cstheme="majorBidi"/>
                <w:color w:val="000000"/>
              </w:rPr>
              <w:t xml:space="preserve"> 0.000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07612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0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03   </w:t>
            </w:r>
          </w:p>
        </w:tc>
      </w:tr>
      <w:tr w:rsidR="001E3992" w:rsidRPr="005C56F8" w14:paraId="5D002EBE" w14:textId="77777777" w:rsidTr="002A5F83">
        <w:trPr>
          <w:trHeight w:val="343"/>
        </w:trPr>
        <w:tc>
          <w:tcPr>
            <w:tcW w:w="452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05E267C7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left"/>
              <w:rPr>
                <w:rFonts w:asciiTheme="majorBidi" w:eastAsia="Times New Roman" w:hAnsiTheme="majorBidi" w:cstheme="majorBidi"/>
                <w:b/>
                <w:bCs/>
              </w:rPr>
            </w:pPr>
            <w:r w:rsidRPr="005C56F8">
              <w:rPr>
                <w:rFonts w:asciiTheme="majorBidi" w:eastAsia="Times New Roman" w:hAnsiTheme="majorBidi" w:cstheme="majorBidi"/>
                <w:b/>
                <w:bCs/>
              </w:rPr>
              <w:t>Latency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59B3F138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739C676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2E7F83E5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CF3B8A9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1E3992" w:rsidRPr="005C56F8" w14:paraId="708E6394" w14:textId="77777777" w:rsidTr="002A5F83">
        <w:trPr>
          <w:trHeight w:val="323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E18E5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>Learning Typ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DDFC49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1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00  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242FFE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0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 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21B4F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NS   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EE7F16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0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00   </w:t>
            </w:r>
          </w:p>
        </w:tc>
      </w:tr>
      <w:tr w:rsidR="001E3992" w:rsidRPr="005C56F8" w14:paraId="021F0390" w14:textId="77777777" w:rsidTr="002A5F83">
        <w:trPr>
          <w:trHeight w:val="323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8F16E2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>Session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DA828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29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00  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D8C805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2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33  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7E3836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F494C">
              <w:rPr>
                <w:rFonts w:asciiTheme="majorBidi" w:eastAsia="Times New Roman" w:hAnsiTheme="majorBidi" w:cstheme="majorBidi"/>
                <w:color w:val="000000"/>
              </w:rPr>
              <w:t xml:space="preserve"> 0.000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F6C00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0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04   </w:t>
            </w:r>
          </w:p>
        </w:tc>
      </w:tr>
      <w:tr w:rsidR="001E3992" w:rsidRPr="005C56F8" w14:paraId="740AE2CD" w14:textId="77777777" w:rsidTr="002A5F83">
        <w:trPr>
          <w:trHeight w:val="323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84A54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>Treatment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A8805D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1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00  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14654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>1003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49  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03D67C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F494C">
              <w:rPr>
                <w:rFonts w:asciiTheme="majorBidi" w:eastAsia="Times New Roman" w:hAnsiTheme="majorBidi" w:cstheme="majorBidi"/>
                <w:color w:val="000000"/>
              </w:rPr>
              <w:t xml:space="preserve"> 0.000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448484F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55   </w:t>
            </w:r>
          </w:p>
        </w:tc>
      </w:tr>
      <w:tr w:rsidR="001E3992" w:rsidRPr="005C56F8" w14:paraId="2D3FFA41" w14:textId="77777777" w:rsidTr="002A5F83">
        <w:trPr>
          <w:trHeight w:val="323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BC616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>Treatment * Session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B1E52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29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00  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2711F2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2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75  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AE848CD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F494C">
              <w:rPr>
                <w:rFonts w:asciiTheme="majorBidi" w:eastAsia="Times New Roman" w:hAnsiTheme="majorBidi" w:cstheme="majorBidi"/>
                <w:color w:val="000000"/>
              </w:rPr>
              <w:t xml:space="preserve"> 0.000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DE326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0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04   </w:t>
            </w:r>
          </w:p>
        </w:tc>
      </w:tr>
      <w:tr w:rsidR="001E3992" w:rsidRPr="005C56F8" w14:paraId="1BDE4910" w14:textId="77777777" w:rsidTr="002A5F83">
        <w:trPr>
          <w:trHeight w:val="323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0541A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Treatment * Learning Type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571DAC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1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00  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A1A1D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0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 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8A115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>NS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84E3D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0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00   </w:t>
            </w:r>
          </w:p>
        </w:tc>
      </w:tr>
      <w:tr w:rsidR="001E3992" w:rsidRPr="005C56F8" w14:paraId="7AF68590" w14:textId="77777777" w:rsidTr="002A5F83">
        <w:trPr>
          <w:trHeight w:val="323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A5A88E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>Session * Learning Typ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01CD7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29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00  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F21FE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0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 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80ED4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NS  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8D90BD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 0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5C56F8">
              <w:rPr>
                <w:rFonts w:asciiTheme="majorBidi" w:eastAsia="Times New Roman" w:hAnsiTheme="majorBidi" w:cstheme="majorBidi"/>
                <w:color w:val="000000"/>
              </w:rPr>
              <w:t xml:space="preserve">02   </w:t>
            </w:r>
          </w:p>
        </w:tc>
      </w:tr>
      <w:tr w:rsidR="001E3992" w:rsidRPr="005C56F8" w14:paraId="54FFBAAC" w14:textId="77777777" w:rsidTr="002A5F83">
        <w:trPr>
          <w:trHeight w:val="323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EDC86" w14:textId="77777777" w:rsidR="001E3992" w:rsidRPr="0000329A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</w:rPr>
              <w:t>Treatment</w:t>
            </w:r>
            <w:r w:rsidRPr="0000329A">
              <w:rPr>
                <w:rFonts w:asciiTheme="majorBidi" w:eastAsia="Times New Roman" w:hAnsiTheme="majorBidi" w:cstheme="majorBidi"/>
                <w:color w:val="000000"/>
                <w:lang w:val="en-GB"/>
              </w:rPr>
              <w:t xml:space="preserve"> * Session * Learning Typ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0EDA38" w14:textId="77777777" w:rsidR="001E3992" w:rsidRPr="0000329A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00329A">
              <w:rPr>
                <w:rFonts w:asciiTheme="majorBidi" w:eastAsia="Times New Roman" w:hAnsiTheme="majorBidi" w:cstheme="majorBidi"/>
                <w:color w:val="000000"/>
                <w:lang w:val="en-GB"/>
              </w:rPr>
              <w:t xml:space="preserve"> 29.00  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67281" w14:textId="77777777" w:rsidR="001E3992" w:rsidRPr="0000329A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val="en-GB"/>
              </w:rPr>
              <w:t>0.00</w:t>
            </w:r>
            <w:r w:rsidRPr="0000329A">
              <w:rPr>
                <w:rFonts w:asciiTheme="majorBidi" w:eastAsia="Times New Roman" w:hAnsiTheme="majorBidi" w:cstheme="majorBidi"/>
                <w:color w:val="000000"/>
                <w:lang w:val="en-GB"/>
              </w:rPr>
              <w:t xml:space="preserve">  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F3A8BD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fr-FR"/>
              </w:rPr>
            </w:pPr>
            <w:r w:rsidRPr="0000329A">
              <w:rPr>
                <w:rFonts w:asciiTheme="majorBidi" w:eastAsia="Times New Roman" w:hAnsiTheme="majorBidi" w:cstheme="majorBidi"/>
                <w:color w:val="000000"/>
                <w:lang w:val="en-GB"/>
              </w:rPr>
              <w:t xml:space="preserve"> N</w:t>
            </w:r>
            <w:r w:rsidRPr="005C56F8">
              <w:rPr>
                <w:rFonts w:asciiTheme="majorBidi" w:eastAsia="Times New Roman" w:hAnsiTheme="majorBidi" w:cstheme="majorBidi"/>
                <w:color w:val="000000"/>
                <w:lang w:val="fr-FR"/>
              </w:rPr>
              <w:t xml:space="preserve">S   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9D2777" w14:textId="77777777" w:rsidR="001E3992" w:rsidRPr="005C56F8" w:rsidRDefault="001E3992" w:rsidP="002A5F83">
            <w:pPr>
              <w:widowControl/>
              <w:autoSpaceDE/>
              <w:autoSpaceDN/>
              <w:adjustRightInd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fr-FR"/>
              </w:rPr>
            </w:pPr>
            <w:r w:rsidRPr="005C56F8">
              <w:rPr>
                <w:rFonts w:asciiTheme="majorBidi" w:eastAsia="Times New Roman" w:hAnsiTheme="majorBidi" w:cstheme="majorBidi"/>
                <w:color w:val="000000"/>
                <w:lang w:val="fr-FR"/>
              </w:rPr>
              <w:t xml:space="preserve"> </w:t>
            </w:r>
            <w:proofErr w:type="gramStart"/>
            <w:r w:rsidRPr="005C56F8">
              <w:rPr>
                <w:rFonts w:asciiTheme="majorBidi" w:eastAsia="Times New Roman" w:hAnsiTheme="majorBidi" w:cstheme="majorBidi"/>
                <w:color w:val="000000"/>
                <w:lang w:val="fr-FR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lang w:val="fr-FR"/>
              </w:rPr>
              <w:t>.</w:t>
            </w:r>
            <w:proofErr w:type="gramEnd"/>
            <w:r w:rsidRPr="00870F06">
              <w:rPr>
                <w:rFonts w:asciiTheme="majorBidi" w:eastAsia="Times New Roman" w:hAnsiTheme="majorBidi" w:cstheme="majorBidi"/>
                <w:noProof/>
                <w:color w:val="000000"/>
                <w:lang w:val="fr-F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A4B0899" wp14:editId="6B959618">
                      <wp:simplePos x="0" y="0"/>
                      <wp:positionH relativeFrom="column">
                        <wp:posOffset>1308735</wp:posOffset>
                      </wp:positionH>
                      <wp:positionV relativeFrom="paragraph">
                        <wp:posOffset>43180</wp:posOffset>
                      </wp:positionV>
                      <wp:extent cx="341760" cy="276999"/>
                      <wp:effectExtent l="0" t="0" r="0" b="0"/>
                      <wp:wrapNone/>
                      <wp:docPr id="7" name="ZoneText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1760" cy="27699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91E1655" w14:textId="77777777" w:rsidR="001E3992" w:rsidRDefault="001E3992" w:rsidP="001E3992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</w:rPr>
                                    <w:t>10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ZoneTexte 6" o:spid="_x0000_s1026" type="#_x0000_t202" style="position:absolute;left:0;text-align:left;margin-left:103.05pt;margin-top:3.4pt;width:26.9pt;height:21.8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8eISkQEAAAwDAAAOAAAAZHJzL2Uyb0RvYy54bWysUslOwzAQvSPxD5bvNG1BLY2aViyCCwIk&#10;4MLNdezGUuyxPKZJ/56xu4Dghrh4meX5vTeeL3vbso0KaMBVfDQYcqachNq4dcXfXu/OLjnDKFwt&#10;WnCq4luFfLk4PZl3vlRjaKCtVWAE4rDsfMWbGH1ZFCgbZQUOwCtHSQ3BikjXsC7qIDpCt20xHg4n&#10;RQeh9gGkQqTo7S7JFxlfayXjk9aoImsrTtxiXkNeV2ktFnNRroPwjZF7GuIPLKwwjh49Qt2KKNhH&#10;ML+grJEBEHQcSLAFaG2kyhpIzWj4Q81LI7zKWsgc9Eeb8P9g5ePmOTBTV3zKmROWRvROg3pVfVRs&#10;kuzpPJZU9eKpLvbX0NOYD3GkYFLd62DTTnoY5cno7dFcQmKSgucXo+mEMpJS4+lkNpsllOKr2QeM&#10;9wosS4eKB5pdtlRsHjDuSg8l6S0Hd6ZtUzwx3DFJp9iv+j3tFdRbYt3ReCvuSBZnIbY3kP9CwkB/&#10;9REJJ8On5l3HHpMszwT33yPN9Ps9V3194sUnAAAA//8DAFBLAwQUAAYACAAAACEAyK/M49wAAAAI&#10;AQAADwAAAGRycy9kb3ducmV2LnhtbEyPwU7DMBBE70j8g7VI3KidqImakE2FCpyBwge48ZKExOso&#10;dtvA12NO9Dia0cybarvYUZxo9r1jhGSlQBA3zvTcIny8P99tQPig2ejRMSF8k4dtfX1V6dK4M7/R&#10;aR9aEUvYlxqhC2EqpfRNR1b7lZuIo/fpZqtDlHMrzazPsdyOMlUql1b3HBc6PdGuo2bYHy3CRtmX&#10;YSjSV2/XP0nW7R7d0/SFeHuzPNyDCLSE/zD84Ud0qCPTwR3ZeDEipCpPYhQhjw+in2ZFAeKAkKk1&#10;yLqSlwfqXwAAAP//AwBQSwECLQAUAAYACAAAACEAtoM4kv4AAADhAQAAEwAAAAAAAAAAAAAAAAAA&#10;AAAAW0NvbnRlbnRfVHlwZXNdLnhtbFBLAQItABQABgAIAAAAIQA4/SH/1gAAAJQBAAALAAAAAAAA&#10;AAAAAAAAAC8BAABfcmVscy8ucmVsc1BLAQItABQABgAIAAAAIQDu8eISkQEAAAwDAAAOAAAAAAAA&#10;AAAAAAAAAC4CAABkcnMvZTJvRG9jLnhtbFBLAQItABQABgAIAAAAIQDIr8zj3AAAAAgBAAAPAAAA&#10;AAAAAAAAAAAAAOsDAABkcnMvZG93bnJldi54bWxQSwUGAAAAAAQABADzAAAA9AQAAAAA&#10;" filled="f" stroked="f">
                      <v:textbox style="mso-fit-shape-to-text:t">
                        <w:txbxContent>
                          <w:p w14:paraId="091E1655" w14:textId="77777777" w:rsidR="001E3992" w:rsidRDefault="001E3992" w:rsidP="001E399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1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C56F8">
              <w:rPr>
                <w:rFonts w:asciiTheme="majorBidi" w:eastAsia="Times New Roman" w:hAnsiTheme="majorBidi" w:cstheme="majorBidi"/>
                <w:color w:val="000000"/>
                <w:lang w:val="fr-FR"/>
              </w:rPr>
              <w:t xml:space="preserve">02   </w:t>
            </w:r>
          </w:p>
        </w:tc>
      </w:tr>
    </w:tbl>
    <w:p w14:paraId="0326F8A9" w14:textId="77777777" w:rsidR="001E3992" w:rsidRPr="001E3992" w:rsidRDefault="001E3992" w:rsidP="001E3992">
      <w:pPr>
        <w:rPr>
          <w:lang w:eastAsia="en-US"/>
        </w:rPr>
      </w:pPr>
      <w:bookmarkStart w:id="0" w:name="_GoBack"/>
      <w:bookmarkEnd w:id="0"/>
    </w:p>
    <w:sectPr w:rsidR="001E3992" w:rsidRPr="001E3992" w:rsidSect="00980ACD">
      <w:footerReference w:type="default" r:id="rId8"/>
      <w:headerReference w:type="first" r:id="rId9"/>
      <w:pgSz w:w="11906" w:h="16838"/>
      <w:pgMar w:top="1560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3BCF4E" w14:textId="77777777" w:rsidR="00D8710C" w:rsidRDefault="00D8710C">
      <w:pPr>
        <w:spacing w:after="0" w:line="240" w:lineRule="auto"/>
      </w:pPr>
      <w:r>
        <w:separator/>
      </w:r>
    </w:p>
  </w:endnote>
  <w:endnote w:type="continuationSeparator" w:id="0">
    <w:p w14:paraId="1A734255" w14:textId="77777777" w:rsidR="00D8710C" w:rsidRDefault="00D871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MS PMincho"/>
    <w:panose1 w:val="00000000000000000000"/>
    <w:charset w:val="80"/>
    <w:family w:val="roman"/>
    <w:notTrueType/>
    <w:pitch w:val="default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315DEE" w14:textId="01F8774F" w:rsidR="00F2197A" w:rsidRDefault="00CC4B36" w:rsidP="00833B17">
    <w:pPr>
      <w:pStyle w:val="Pieddepage"/>
      <w:jc w:val="center"/>
    </w:pPr>
    <w:r>
      <w:rPr>
        <w:rStyle w:val="Numrodepage"/>
      </w:rPr>
      <w:t xml:space="preserve"> </w:t>
    </w:r>
    <w:r>
      <w:rPr>
        <w:rStyle w:val="Numrodepage"/>
      </w:rPr>
      <w:fldChar w:fldCharType="begin"/>
    </w:r>
    <w:r>
      <w:rPr>
        <w:rStyle w:val="Numrodepage"/>
      </w:rPr>
      <w:instrText xml:space="preserve"> PAGE </w:instrText>
    </w:r>
    <w:r>
      <w:rPr>
        <w:rStyle w:val="Numrodepage"/>
      </w:rPr>
      <w:fldChar w:fldCharType="separate"/>
    </w:r>
    <w:r w:rsidR="001E3992">
      <w:rPr>
        <w:rStyle w:val="Numrodepage"/>
        <w:noProof/>
      </w:rPr>
      <w:t>2</w:t>
    </w:r>
    <w:r>
      <w:rPr>
        <w:rStyle w:val="Numrodepage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8AE416" w14:textId="77777777" w:rsidR="00D8710C" w:rsidRDefault="00D8710C">
      <w:pPr>
        <w:spacing w:after="0" w:line="240" w:lineRule="auto"/>
      </w:pPr>
      <w:r>
        <w:separator/>
      </w:r>
    </w:p>
  </w:footnote>
  <w:footnote w:type="continuationSeparator" w:id="0">
    <w:p w14:paraId="617EAB53" w14:textId="77777777" w:rsidR="00D8710C" w:rsidRDefault="00D871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D6388B" w14:textId="3CEBC97C" w:rsidR="00F2197A" w:rsidRPr="00D94E6D" w:rsidRDefault="00CC4B36" w:rsidP="005C56F8">
    <w:pPr>
      <w:pStyle w:val="En-tte"/>
      <w:jc w:val="right"/>
      <w:rPr>
        <w:i/>
      </w:rPr>
    </w:pPr>
    <w:r w:rsidRPr="00D94E6D">
      <w:rPr>
        <w:i/>
      </w:rPr>
      <w:t xml:space="preserve">ACC dopamine not required for learning </w:t>
    </w:r>
    <w:r w:rsidRPr="00D94E6D">
      <w:rPr>
        <w:i/>
      </w:rPr>
      <w:tab/>
    </w:r>
    <w:r w:rsidR="005C56F8">
      <w:rPr>
        <w:i/>
      </w:rPr>
      <w:tab/>
    </w:r>
    <w:r w:rsidRPr="00D94E6D">
      <w:rPr>
        <w:i/>
      </w:rPr>
      <w:t xml:space="preserve"> </w:t>
    </w:r>
    <w:r w:rsidR="005C56F8">
      <w:rPr>
        <w:i/>
      </w:rPr>
      <w:t>Aly-Mahmoud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DFB"/>
    <w:rsid w:val="0000329A"/>
    <w:rsid w:val="00022161"/>
    <w:rsid w:val="00076A28"/>
    <w:rsid w:val="001375E9"/>
    <w:rsid w:val="001C7FD9"/>
    <w:rsid w:val="001E3992"/>
    <w:rsid w:val="00200051"/>
    <w:rsid w:val="00215CCD"/>
    <w:rsid w:val="002908AE"/>
    <w:rsid w:val="003F75D4"/>
    <w:rsid w:val="00422D71"/>
    <w:rsid w:val="004746FA"/>
    <w:rsid w:val="004946E9"/>
    <w:rsid w:val="004A446F"/>
    <w:rsid w:val="004D2E75"/>
    <w:rsid w:val="005065E3"/>
    <w:rsid w:val="005433D5"/>
    <w:rsid w:val="0057088A"/>
    <w:rsid w:val="005863BF"/>
    <w:rsid w:val="005A4F09"/>
    <w:rsid w:val="005C56F8"/>
    <w:rsid w:val="00610291"/>
    <w:rsid w:val="00617F56"/>
    <w:rsid w:val="006C0576"/>
    <w:rsid w:val="006C635A"/>
    <w:rsid w:val="007325E1"/>
    <w:rsid w:val="00733DD6"/>
    <w:rsid w:val="0075397F"/>
    <w:rsid w:val="00772353"/>
    <w:rsid w:val="007C32B7"/>
    <w:rsid w:val="007D507E"/>
    <w:rsid w:val="00832807"/>
    <w:rsid w:val="00870F06"/>
    <w:rsid w:val="00884DFB"/>
    <w:rsid w:val="00895045"/>
    <w:rsid w:val="00925CBB"/>
    <w:rsid w:val="00B55EE7"/>
    <w:rsid w:val="00B74E98"/>
    <w:rsid w:val="00BD2DD5"/>
    <w:rsid w:val="00C22D2F"/>
    <w:rsid w:val="00C31951"/>
    <w:rsid w:val="00C373F3"/>
    <w:rsid w:val="00C85B13"/>
    <w:rsid w:val="00CB24AB"/>
    <w:rsid w:val="00CC3E1D"/>
    <w:rsid w:val="00CC4B36"/>
    <w:rsid w:val="00CD4BA3"/>
    <w:rsid w:val="00D8710C"/>
    <w:rsid w:val="00DB16CC"/>
    <w:rsid w:val="00E6077F"/>
    <w:rsid w:val="00F22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96FDB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DFB"/>
    <w:pPr>
      <w:widowControl w:val="0"/>
      <w:autoSpaceDE w:val="0"/>
      <w:autoSpaceDN w:val="0"/>
      <w:adjustRightInd w:val="0"/>
      <w:spacing w:after="240" w:line="360" w:lineRule="auto"/>
      <w:jc w:val="both"/>
    </w:pPr>
    <w:rPr>
      <w:rFonts w:ascii="Times New Roman" w:eastAsiaTheme="minorEastAsia" w:hAnsi="Times New Roman" w:cs="Times New Roman"/>
      <w:sz w:val="24"/>
      <w:szCs w:val="24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884DFB"/>
    <w:pPr>
      <w:keepNext/>
      <w:keepLines/>
      <w:spacing w:before="240"/>
      <w:outlineLvl w:val="0"/>
    </w:pPr>
    <w:rPr>
      <w:rFonts w:eastAsiaTheme="majorEastAsia"/>
      <w:b/>
      <w:bCs/>
      <w:sz w:val="36"/>
      <w:szCs w:val="3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84DFB"/>
    <w:rPr>
      <w:rFonts w:ascii="Times New Roman" w:eastAsiaTheme="majorEastAsia" w:hAnsi="Times New Roman" w:cs="Times New Roman"/>
      <w:b/>
      <w:bCs/>
      <w:sz w:val="36"/>
      <w:szCs w:val="32"/>
      <w:lang w:val="en-US"/>
    </w:rPr>
  </w:style>
  <w:style w:type="paragraph" w:styleId="En-tte">
    <w:name w:val="header"/>
    <w:basedOn w:val="Normal"/>
    <w:link w:val="En-tteCar"/>
    <w:unhideWhenUsed/>
    <w:rsid w:val="00884D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rsid w:val="00884DFB"/>
    <w:rPr>
      <w:rFonts w:ascii="Times New Roman" w:eastAsiaTheme="minorEastAsia" w:hAnsi="Times New Roman" w:cs="Times New Roman"/>
      <w:sz w:val="24"/>
      <w:szCs w:val="24"/>
      <w:lang w:val="en-US" w:eastAsia="fr-FR"/>
    </w:rPr>
  </w:style>
  <w:style w:type="paragraph" w:styleId="Pieddepage">
    <w:name w:val="footer"/>
    <w:basedOn w:val="Normal"/>
    <w:link w:val="PieddepageCar"/>
    <w:unhideWhenUsed/>
    <w:rsid w:val="00884D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rsid w:val="00884DFB"/>
    <w:rPr>
      <w:rFonts w:ascii="Times New Roman" w:eastAsiaTheme="minorEastAsia" w:hAnsi="Times New Roman" w:cs="Times New Roman"/>
      <w:sz w:val="24"/>
      <w:szCs w:val="24"/>
      <w:lang w:val="en-US" w:eastAsia="fr-FR"/>
    </w:rPr>
  </w:style>
  <w:style w:type="character" w:styleId="Numrodepage">
    <w:name w:val="page number"/>
    <w:basedOn w:val="Policepardfaut"/>
    <w:semiHidden/>
    <w:unhideWhenUsed/>
    <w:rsid w:val="00884DFB"/>
  </w:style>
  <w:style w:type="table" w:styleId="Grilledutableau">
    <w:name w:val="Table Grid"/>
    <w:basedOn w:val="TableauNormal"/>
    <w:uiPriority w:val="39"/>
    <w:rsid w:val="00003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70F06"/>
    <w:pPr>
      <w:widowControl/>
      <w:autoSpaceDE/>
      <w:autoSpaceDN/>
      <w:adjustRightInd/>
      <w:spacing w:before="100" w:beforeAutospacing="1" w:after="100" w:afterAutospacing="1" w:line="240" w:lineRule="auto"/>
      <w:jc w:val="left"/>
    </w:pPr>
    <w:rPr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5065E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065E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065E3"/>
    <w:rPr>
      <w:rFonts w:ascii="Times New Roman" w:eastAsiaTheme="minorEastAsia" w:hAnsi="Times New Roman" w:cs="Times New Roman"/>
      <w:sz w:val="20"/>
      <w:szCs w:val="20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065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065E3"/>
    <w:rPr>
      <w:rFonts w:ascii="Segoe UI" w:eastAsiaTheme="minorEastAsia" w:hAnsi="Segoe UI" w:cs="Segoe UI"/>
      <w:sz w:val="18"/>
      <w:szCs w:val="18"/>
      <w:lang w:val="en-US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DFB"/>
    <w:pPr>
      <w:widowControl w:val="0"/>
      <w:autoSpaceDE w:val="0"/>
      <w:autoSpaceDN w:val="0"/>
      <w:adjustRightInd w:val="0"/>
      <w:spacing w:after="240" w:line="360" w:lineRule="auto"/>
      <w:jc w:val="both"/>
    </w:pPr>
    <w:rPr>
      <w:rFonts w:ascii="Times New Roman" w:eastAsiaTheme="minorEastAsia" w:hAnsi="Times New Roman" w:cs="Times New Roman"/>
      <w:sz w:val="24"/>
      <w:szCs w:val="24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884DFB"/>
    <w:pPr>
      <w:keepNext/>
      <w:keepLines/>
      <w:spacing w:before="240"/>
      <w:outlineLvl w:val="0"/>
    </w:pPr>
    <w:rPr>
      <w:rFonts w:eastAsiaTheme="majorEastAsia"/>
      <w:b/>
      <w:bCs/>
      <w:sz w:val="36"/>
      <w:szCs w:val="3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84DFB"/>
    <w:rPr>
      <w:rFonts w:ascii="Times New Roman" w:eastAsiaTheme="majorEastAsia" w:hAnsi="Times New Roman" w:cs="Times New Roman"/>
      <w:b/>
      <w:bCs/>
      <w:sz w:val="36"/>
      <w:szCs w:val="32"/>
      <w:lang w:val="en-US"/>
    </w:rPr>
  </w:style>
  <w:style w:type="paragraph" w:styleId="En-tte">
    <w:name w:val="header"/>
    <w:basedOn w:val="Normal"/>
    <w:link w:val="En-tteCar"/>
    <w:unhideWhenUsed/>
    <w:rsid w:val="00884D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rsid w:val="00884DFB"/>
    <w:rPr>
      <w:rFonts w:ascii="Times New Roman" w:eastAsiaTheme="minorEastAsia" w:hAnsi="Times New Roman" w:cs="Times New Roman"/>
      <w:sz w:val="24"/>
      <w:szCs w:val="24"/>
      <w:lang w:val="en-US" w:eastAsia="fr-FR"/>
    </w:rPr>
  </w:style>
  <w:style w:type="paragraph" w:styleId="Pieddepage">
    <w:name w:val="footer"/>
    <w:basedOn w:val="Normal"/>
    <w:link w:val="PieddepageCar"/>
    <w:unhideWhenUsed/>
    <w:rsid w:val="00884D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rsid w:val="00884DFB"/>
    <w:rPr>
      <w:rFonts w:ascii="Times New Roman" w:eastAsiaTheme="minorEastAsia" w:hAnsi="Times New Roman" w:cs="Times New Roman"/>
      <w:sz w:val="24"/>
      <w:szCs w:val="24"/>
      <w:lang w:val="en-US" w:eastAsia="fr-FR"/>
    </w:rPr>
  </w:style>
  <w:style w:type="character" w:styleId="Numrodepage">
    <w:name w:val="page number"/>
    <w:basedOn w:val="Policepardfaut"/>
    <w:semiHidden/>
    <w:unhideWhenUsed/>
    <w:rsid w:val="00884DFB"/>
  </w:style>
  <w:style w:type="table" w:styleId="Grilledutableau">
    <w:name w:val="Table Grid"/>
    <w:basedOn w:val="TableauNormal"/>
    <w:uiPriority w:val="39"/>
    <w:rsid w:val="00003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70F06"/>
    <w:pPr>
      <w:widowControl/>
      <w:autoSpaceDE/>
      <w:autoSpaceDN/>
      <w:adjustRightInd/>
      <w:spacing w:before="100" w:beforeAutospacing="1" w:after="100" w:afterAutospacing="1" w:line="240" w:lineRule="auto"/>
      <w:jc w:val="left"/>
    </w:pPr>
    <w:rPr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5065E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065E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065E3"/>
    <w:rPr>
      <w:rFonts w:ascii="Times New Roman" w:eastAsiaTheme="minorEastAsia" w:hAnsi="Times New Roman" w:cs="Times New Roman"/>
      <w:sz w:val="20"/>
      <w:szCs w:val="20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065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065E3"/>
    <w:rPr>
      <w:rFonts w:ascii="Segoe UI" w:eastAsiaTheme="minorEastAsia" w:hAnsi="Segoe UI" w:cs="Segoe UI"/>
      <w:sz w:val="18"/>
      <w:szCs w:val="18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74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5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6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2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2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DB1329A0-5669-4ADE-91EC-7844F694DEF8}"/>
</file>

<file path=customXml/itemProps2.xml><?xml version="1.0" encoding="utf-8"?>
<ds:datastoreItem xmlns:ds="http://schemas.openxmlformats.org/officeDocument/2006/customXml" ds:itemID="{332BBA9C-0676-4657-B3B2-FE720567AA8B}"/>
</file>

<file path=customXml/itemProps3.xml><?xml version="1.0" encoding="utf-8"?>
<ds:datastoreItem xmlns:ds="http://schemas.openxmlformats.org/officeDocument/2006/customXml" ds:itemID="{EFD2F4A7-8324-46C4-ADB2-97A3624261C8}"/>
</file>

<file path=customXml/itemProps4.xml><?xml version="1.0" encoding="utf-8"?>
<ds:datastoreItem xmlns:ds="http://schemas.openxmlformats.org/officeDocument/2006/customXml" ds:itemID="{10E44C7F-0233-46AD-B0FF-3C95CB027E8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iss Boussaoud</dc:creator>
  <cp:lastModifiedBy>Faculté-Pro3120</cp:lastModifiedBy>
  <cp:revision>2</cp:revision>
  <dcterms:created xsi:type="dcterms:W3CDTF">2016-11-29T11:51:00Z</dcterms:created>
  <dcterms:modified xsi:type="dcterms:W3CDTF">2016-11-29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driss.boussaoud@univ-amu.fr@www.mendeley.com</vt:lpwstr>
  </property>
  <property fmtid="{D5CDD505-2E9C-101B-9397-08002B2CF9AE}" pid="4" name="Mendeley Citation Style_1">
    <vt:lpwstr>http://www.zotero.org/styles/learning-and-memor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learning-and-memory</vt:lpwstr>
  </property>
  <property fmtid="{D5CDD505-2E9C-101B-9397-08002B2CF9AE}" pid="18" name="Mendeley Recent Style Name 6_1">
    <vt:lpwstr>Learning &amp; Memor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euron</vt:lpwstr>
  </property>
  <property fmtid="{D5CDD505-2E9C-101B-9397-08002B2CF9AE}" pid="24" name="Mendeley Recent Style Name 9_1">
    <vt:lpwstr>Neuron</vt:lpwstr>
  </property>
  <property fmtid="{D5CDD505-2E9C-101B-9397-08002B2CF9AE}" pid="25" name="ContentTypeId">
    <vt:lpwstr>0x0101000E8C78F21B45EF479F5CA629480F6AA8</vt:lpwstr>
  </property>
</Properties>
</file>